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444AD" w14:textId="592DDC94" w:rsidR="0073708D" w:rsidRPr="00260C6D" w:rsidRDefault="007B28C1" w:rsidP="00F551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SM_1</w:t>
      </w:r>
      <w:r w:rsidR="002D19CD" w:rsidRPr="00260C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28C1">
        <w:rPr>
          <w:rFonts w:ascii="Times New Roman" w:hAnsi="Times New Roman" w:cs="Times New Roman"/>
          <w:b/>
          <w:bCs/>
          <w:sz w:val="24"/>
          <w:szCs w:val="24"/>
        </w:rPr>
        <w:t>Scoring criteria of each component in SPPB</w:t>
      </w:r>
      <w:r w:rsidR="00D14A3B" w:rsidRPr="00260C6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A93F48" w:rsidRPr="00260C6D">
        <w:rPr>
          <w:rFonts w:ascii="Times New Roman" w:hAnsi="Times New Roman" w:cs="Times New Roman"/>
          <w:b/>
          <w:bCs/>
          <w:sz w:val="24"/>
          <w:szCs w:val="24"/>
        </w:rPr>
        <w:instrText xml:space="preserve"> ADDIN NE.Ref.{AEA1CF49-25E4-4706-8308-1E34903AA829}</w:instrText>
      </w:r>
      <w:r w:rsidR="00D14A3B" w:rsidRPr="00260C6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A93F48" w:rsidRPr="00260C6D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="00D14A3B" w:rsidRPr="00260C6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268"/>
        <w:gridCol w:w="3828"/>
        <w:gridCol w:w="1984"/>
      </w:tblGrid>
      <w:tr w:rsidR="0073708D" w:rsidRPr="001860A8" w14:paraId="5E948C43" w14:textId="77777777" w:rsidTr="006F3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9E16B" w14:textId="4B54EA57" w:rsidR="0073708D" w:rsidRPr="001860A8" w:rsidRDefault="00705BE4" w:rsidP="006F3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972D5" w14:textId="1B51379E" w:rsidR="0073708D" w:rsidRPr="001860A8" w:rsidRDefault="00705BE4" w:rsidP="006F3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Performance in the te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0842" w14:textId="0F518147" w:rsidR="0073708D" w:rsidRPr="001860A8" w:rsidRDefault="00705BE4" w:rsidP="006F32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E67956" w:rsidRPr="001860A8" w14:paraId="3C43BFB1" w14:textId="77777777" w:rsidTr="006F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</w:tcBorders>
            <w:vAlign w:val="center"/>
          </w:tcPr>
          <w:p w14:paraId="6203864A" w14:textId="675116DD" w:rsidR="00E67956" w:rsidRPr="001860A8" w:rsidRDefault="00E67956" w:rsidP="006F3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Balance test</w:t>
            </w:r>
            <w:r w:rsidR="0070775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7D284E" w:rsidRPr="001860A8" w14:paraId="43EA1494" w14:textId="77777777" w:rsidTr="006F3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59D59EC6" w14:textId="3F835B60" w:rsidR="007D284E" w:rsidRPr="001860A8" w:rsidRDefault="00065233" w:rsidP="006F32C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(1): Side-by-side stand</w:t>
            </w:r>
          </w:p>
        </w:tc>
        <w:tc>
          <w:tcPr>
            <w:tcW w:w="3828" w:type="dxa"/>
            <w:vAlign w:val="center"/>
          </w:tcPr>
          <w:p w14:paraId="7338E852" w14:textId="27B0316C" w:rsidR="007D284E" w:rsidRPr="001860A8" w:rsidRDefault="00065233" w:rsidP="006F3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held for 10 seconds</w:t>
            </w:r>
          </w:p>
        </w:tc>
        <w:tc>
          <w:tcPr>
            <w:tcW w:w="1984" w:type="dxa"/>
            <w:vAlign w:val="center"/>
          </w:tcPr>
          <w:p w14:paraId="69357C2F" w14:textId="365801DE" w:rsidR="007D284E" w:rsidRPr="001860A8" w:rsidRDefault="00065233" w:rsidP="006F3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1 point</w:t>
            </w:r>
          </w:p>
        </w:tc>
      </w:tr>
      <w:tr w:rsidR="007D284E" w:rsidRPr="001860A8" w14:paraId="07909762" w14:textId="77777777" w:rsidTr="006F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06245520" w14:textId="77777777" w:rsidR="007D284E" w:rsidRPr="001860A8" w:rsidRDefault="007D284E" w:rsidP="006F3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3AE25A8F" w14:textId="0C92D553" w:rsidR="007D284E" w:rsidRPr="001860A8" w:rsidRDefault="00065233" w:rsidP="006F3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not held for 10 seconds</w:t>
            </w:r>
          </w:p>
        </w:tc>
        <w:tc>
          <w:tcPr>
            <w:tcW w:w="1984" w:type="dxa"/>
            <w:vAlign w:val="center"/>
          </w:tcPr>
          <w:p w14:paraId="18B8E0B1" w14:textId="4CBF18A8" w:rsidR="007D284E" w:rsidRPr="001860A8" w:rsidRDefault="00065233" w:rsidP="006F3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 points</w:t>
            </w:r>
          </w:p>
        </w:tc>
      </w:tr>
      <w:tr w:rsidR="007D284E" w:rsidRPr="001860A8" w14:paraId="6B85FF5A" w14:textId="77777777" w:rsidTr="006F3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10C3D1A" w14:textId="77777777" w:rsidR="007D284E" w:rsidRPr="001860A8" w:rsidRDefault="007D284E" w:rsidP="006F3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5D90F89E" w14:textId="6AA56AB4" w:rsidR="007D284E" w:rsidRPr="001860A8" w:rsidRDefault="00065233" w:rsidP="006F3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not attempted</w:t>
            </w:r>
          </w:p>
        </w:tc>
        <w:tc>
          <w:tcPr>
            <w:tcW w:w="1984" w:type="dxa"/>
            <w:vAlign w:val="center"/>
          </w:tcPr>
          <w:p w14:paraId="1D9EAE00" w14:textId="04BB0371" w:rsidR="007D284E" w:rsidRPr="001860A8" w:rsidRDefault="00065233" w:rsidP="006F3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 points</w:t>
            </w:r>
          </w:p>
        </w:tc>
      </w:tr>
      <w:tr w:rsidR="00195C6B" w:rsidRPr="001860A8" w14:paraId="2E6BF67B" w14:textId="77777777" w:rsidTr="006F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0EEE03FD" w14:textId="49AB1DF8" w:rsidR="00195C6B" w:rsidRPr="001860A8" w:rsidRDefault="00E67956" w:rsidP="006F32C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5C6B" w:rsidRPr="001860A8">
              <w:rPr>
                <w:rFonts w:ascii="Times New Roman" w:hAnsi="Times New Roman" w:cs="Times New Roman"/>
                <w:sz w:val="20"/>
                <w:szCs w:val="20"/>
              </w:rPr>
              <w:t>2): Semi-tandem stand</w:t>
            </w:r>
          </w:p>
        </w:tc>
        <w:tc>
          <w:tcPr>
            <w:tcW w:w="3828" w:type="dxa"/>
            <w:vAlign w:val="center"/>
          </w:tcPr>
          <w:p w14:paraId="5C1BB3C9" w14:textId="34DEB5F7" w:rsidR="00195C6B" w:rsidRPr="001860A8" w:rsidRDefault="00195C6B" w:rsidP="006F3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held for 10 seconds</w:t>
            </w:r>
          </w:p>
        </w:tc>
        <w:tc>
          <w:tcPr>
            <w:tcW w:w="1984" w:type="dxa"/>
            <w:vAlign w:val="center"/>
          </w:tcPr>
          <w:p w14:paraId="2DCD0CAC" w14:textId="5EF79534" w:rsidR="00195C6B" w:rsidRPr="001860A8" w:rsidRDefault="00195C6B" w:rsidP="006F3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1 point</w:t>
            </w:r>
          </w:p>
        </w:tc>
      </w:tr>
      <w:tr w:rsidR="00195C6B" w:rsidRPr="001860A8" w14:paraId="6FE3F48C" w14:textId="77777777" w:rsidTr="006F3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EDB97E8" w14:textId="77777777" w:rsidR="00195C6B" w:rsidRPr="001860A8" w:rsidRDefault="00195C6B" w:rsidP="006F3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495FAD92" w14:textId="5B23C8E0" w:rsidR="00195C6B" w:rsidRPr="001860A8" w:rsidRDefault="00195C6B" w:rsidP="006F3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not held for 10 seconds</w:t>
            </w:r>
          </w:p>
        </w:tc>
        <w:tc>
          <w:tcPr>
            <w:tcW w:w="1984" w:type="dxa"/>
            <w:vAlign w:val="center"/>
          </w:tcPr>
          <w:p w14:paraId="7692917A" w14:textId="06DE232D" w:rsidR="00195C6B" w:rsidRPr="001860A8" w:rsidRDefault="00195C6B" w:rsidP="006F3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 points</w:t>
            </w:r>
          </w:p>
        </w:tc>
      </w:tr>
      <w:tr w:rsidR="00195C6B" w:rsidRPr="001860A8" w14:paraId="53ACC598" w14:textId="77777777" w:rsidTr="006F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1729892F" w14:textId="77777777" w:rsidR="00195C6B" w:rsidRPr="001860A8" w:rsidRDefault="00195C6B" w:rsidP="006F3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2F80A053" w14:textId="12F83B1C" w:rsidR="00195C6B" w:rsidRPr="001860A8" w:rsidRDefault="00195C6B" w:rsidP="006F3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not attempted</w:t>
            </w:r>
          </w:p>
        </w:tc>
        <w:tc>
          <w:tcPr>
            <w:tcW w:w="1984" w:type="dxa"/>
            <w:vAlign w:val="center"/>
          </w:tcPr>
          <w:p w14:paraId="7493583B" w14:textId="580058C4" w:rsidR="00195C6B" w:rsidRPr="001860A8" w:rsidRDefault="00195C6B" w:rsidP="006F3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 points</w:t>
            </w:r>
          </w:p>
        </w:tc>
      </w:tr>
      <w:tr w:rsidR="00E67956" w:rsidRPr="001860A8" w14:paraId="7FB5E5F5" w14:textId="77777777" w:rsidTr="006F3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32D8D7E2" w14:textId="2FE2C58D" w:rsidR="00E67956" w:rsidRPr="001860A8" w:rsidRDefault="00E67956" w:rsidP="006F3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 xml:space="preserve">(3): </w:t>
            </w:r>
            <w:r w:rsidR="00A63C40" w:rsidRPr="001860A8">
              <w:rPr>
                <w:rFonts w:ascii="Times New Roman" w:hAnsi="Times New Roman" w:cs="Times New Roman"/>
                <w:sz w:val="20"/>
                <w:szCs w:val="20"/>
              </w:rPr>
              <w:t>Tandem stand</w:t>
            </w:r>
          </w:p>
        </w:tc>
        <w:tc>
          <w:tcPr>
            <w:tcW w:w="3828" w:type="dxa"/>
            <w:vAlign w:val="center"/>
          </w:tcPr>
          <w:p w14:paraId="43DEBF29" w14:textId="2310D8B8" w:rsidR="00E67956" w:rsidRPr="001860A8" w:rsidRDefault="00A63C40" w:rsidP="006F3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held for 10 seconds</w:t>
            </w:r>
          </w:p>
        </w:tc>
        <w:tc>
          <w:tcPr>
            <w:tcW w:w="1984" w:type="dxa"/>
            <w:vAlign w:val="center"/>
          </w:tcPr>
          <w:p w14:paraId="53585B5D" w14:textId="4C68F15A" w:rsidR="00E67956" w:rsidRPr="001860A8" w:rsidRDefault="00A63C40" w:rsidP="006F3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2 points</w:t>
            </w:r>
          </w:p>
        </w:tc>
      </w:tr>
      <w:tr w:rsidR="00A63C40" w:rsidRPr="001860A8" w14:paraId="0DC85765" w14:textId="77777777" w:rsidTr="006F3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0043ECC8" w14:textId="77777777" w:rsidR="00A63C40" w:rsidRPr="001860A8" w:rsidRDefault="00A63C40" w:rsidP="006F3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48DF6309" w14:textId="60DFBD29" w:rsidR="00A63C40" w:rsidRPr="001860A8" w:rsidRDefault="00A63C40" w:rsidP="006F3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held for 3-9.99 seconds</w:t>
            </w:r>
          </w:p>
        </w:tc>
        <w:tc>
          <w:tcPr>
            <w:tcW w:w="1984" w:type="dxa"/>
            <w:vAlign w:val="center"/>
          </w:tcPr>
          <w:p w14:paraId="3CE73AD2" w14:textId="264FB134" w:rsidR="00A63C40" w:rsidRPr="001860A8" w:rsidRDefault="00A63C40" w:rsidP="006F3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1 point</w:t>
            </w:r>
          </w:p>
        </w:tc>
      </w:tr>
      <w:tr w:rsidR="00A63C40" w:rsidRPr="001860A8" w14:paraId="610A58B7" w14:textId="77777777" w:rsidTr="006F3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448D945B" w14:textId="77777777" w:rsidR="00A63C40" w:rsidRPr="001860A8" w:rsidRDefault="00A63C40" w:rsidP="006F3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0681507D" w14:textId="467B2E63" w:rsidR="00A63C40" w:rsidRPr="001860A8" w:rsidRDefault="00A63C40" w:rsidP="006F3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not held for &lt;3 seconds</w:t>
            </w:r>
          </w:p>
        </w:tc>
        <w:tc>
          <w:tcPr>
            <w:tcW w:w="1984" w:type="dxa"/>
            <w:vAlign w:val="center"/>
          </w:tcPr>
          <w:p w14:paraId="29F96E54" w14:textId="771D9432" w:rsidR="00A63C40" w:rsidRPr="001860A8" w:rsidRDefault="00A63C40" w:rsidP="006F3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 points</w:t>
            </w:r>
          </w:p>
        </w:tc>
      </w:tr>
      <w:tr w:rsidR="00A63C40" w:rsidRPr="001860A8" w14:paraId="47084FE9" w14:textId="77777777" w:rsidTr="0032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59CD6DA5" w14:textId="77777777" w:rsidR="00A63C40" w:rsidRPr="001860A8" w:rsidRDefault="00A63C40" w:rsidP="006F3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8F4365F" w14:textId="44CB2FEF" w:rsidR="00A63C40" w:rsidRPr="001860A8" w:rsidRDefault="00A63C40" w:rsidP="006F3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not attempt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D6B5C7" w14:textId="41FAC1B6" w:rsidR="00A63C40" w:rsidRPr="001860A8" w:rsidRDefault="00A63C40" w:rsidP="006F3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 points</w:t>
            </w:r>
          </w:p>
        </w:tc>
      </w:tr>
      <w:tr w:rsidR="0032378B" w:rsidRPr="001860A8" w14:paraId="4E4537AA" w14:textId="77777777" w:rsidTr="0032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</w:tcPr>
          <w:p w14:paraId="4E905E43" w14:textId="5D84C752" w:rsidR="0032378B" w:rsidRPr="001860A8" w:rsidRDefault="0032378B" w:rsidP="00323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Gait speed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37D0F34" w14:textId="49DF7EF6" w:rsidR="0032378B" w:rsidRPr="001860A8" w:rsidRDefault="0032378B" w:rsidP="0032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unable to complet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FBCEFB8" w14:textId="1E168BF8" w:rsidR="0032378B" w:rsidRPr="001860A8" w:rsidRDefault="0032378B" w:rsidP="0032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 points</w:t>
            </w:r>
          </w:p>
        </w:tc>
      </w:tr>
      <w:tr w:rsidR="0032378B" w:rsidRPr="001860A8" w14:paraId="53A2B116" w14:textId="77777777" w:rsidTr="0032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50755C15" w14:textId="77777777" w:rsidR="0032378B" w:rsidRPr="001860A8" w:rsidRDefault="0032378B" w:rsidP="00323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415A7DFA" w14:textId="62047272" w:rsidR="0032378B" w:rsidRPr="001860A8" w:rsidRDefault="0032378B" w:rsidP="00323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≤0.43 m/s</w:t>
            </w:r>
          </w:p>
        </w:tc>
        <w:tc>
          <w:tcPr>
            <w:tcW w:w="1984" w:type="dxa"/>
            <w:vAlign w:val="center"/>
          </w:tcPr>
          <w:p w14:paraId="479FAC52" w14:textId="5FA778F2" w:rsidR="0032378B" w:rsidRPr="001860A8" w:rsidRDefault="0032378B" w:rsidP="00323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1 point</w:t>
            </w:r>
          </w:p>
        </w:tc>
      </w:tr>
      <w:tr w:rsidR="0032378B" w:rsidRPr="001860A8" w14:paraId="3B566D1E" w14:textId="77777777" w:rsidTr="0032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23707707" w14:textId="77777777" w:rsidR="0032378B" w:rsidRPr="001860A8" w:rsidRDefault="0032378B" w:rsidP="00323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2C931FCF" w14:textId="36D7CD95" w:rsidR="0032378B" w:rsidRPr="001860A8" w:rsidRDefault="0032378B" w:rsidP="0032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.43-0.60 m/s</w:t>
            </w:r>
          </w:p>
        </w:tc>
        <w:tc>
          <w:tcPr>
            <w:tcW w:w="1984" w:type="dxa"/>
            <w:vAlign w:val="center"/>
          </w:tcPr>
          <w:p w14:paraId="233820FE" w14:textId="0FF695AA" w:rsidR="0032378B" w:rsidRPr="001860A8" w:rsidRDefault="0032378B" w:rsidP="0032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2 points</w:t>
            </w:r>
          </w:p>
        </w:tc>
      </w:tr>
      <w:tr w:rsidR="0032378B" w:rsidRPr="001860A8" w14:paraId="688CE750" w14:textId="77777777" w:rsidTr="0032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7DA4DE41" w14:textId="77777777" w:rsidR="0032378B" w:rsidRPr="001860A8" w:rsidRDefault="0032378B" w:rsidP="00323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38EF52F5" w14:textId="01D847A5" w:rsidR="0032378B" w:rsidRPr="001860A8" w:rsidRDefault="0032378B" w:rsidP="00323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.60-0.77 m/s</w:t>
            </w:r>
          </w:p>
        </w:tc>
        <w:tc>
          <w:tcPr>
            <w:tcW w:w="1984" w:type="dxa"/>
            <w:vAlign w:val="center"/>
          </w:tcPr>
          <w:p w14:paraId="504E57D8" w14:textId="614130D9" w:rsidR="0032378B" w:rsidRPr="001860A8" w:rsidRDefault="0032378B" w:rsidP="00323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3 points</w:t>
            </w:r>
          </w:p>
        </w:tc>
      </w:tr>
      <w:tr w:rsidR="0032378B" w:rsidRPr="001860A8" w14:paraId="34CE5571" w14:textId="77777777" w:rsidTr="0032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7724639" w14:textId="77777777" w:rsidR="0032378B" w:rsidRPr="001860A8" w:rsidRDefault="0032378B" w:rsidP="00323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5FC9D4F" w14:textId="1CFBDF9C" w:rsidR="0032378B" w:rsidRPr="001860A8" w:rsidRDefault="0032378B" w:rsidP="0032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.77m/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72BC26C" w14:textId="05BE27EF" w:rsidR="0032378B" w:rsidRPr="001860A8" w:rsidRDefault="0032378B" w:rsidP="0032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4 points</w:t>
            </w:r>
          </w:p>
        </w:tc>
      </w:tr>
      <w:tr w:rsidR="0032378B" w:rsidRPr="001860A8" w14:paraId="42E99E7E" w14:textId="77777777" w:rsidTr="0032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</w:tcPr>
          <w:p w14:paraId="6AB0B055" w14:textId="167AF13B" w:rsidR="0032378B" w:rsidRPr="001860A8" w:rsidRDefault="0032378B" w:rsidP="003237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5-times sit-to-stand test (5STS)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7699661" w14:textId="05852DB8" w:rsidR="0032378B" w:rsidRPr="001860A8" w:rsidRDefault="0032378B" w:rsidP="00323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&gt;60 seconds or unable to complet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8BAD77C" w14:textId="613791AE" w:rsidR="0032378B" w:rsidRPr="001860A8" w:rsidRDefault="0032378B" w:rsidP="00323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0 points</w:t>
            </w:r>
          </w:p>
        </w:tc>
      </w:tr>
      <w:tr w:rsidR="0032378B" w:rsidRPr="001860A8" w14:paraId="4C1F907F" w14:textId="77777777" w:rsidTr="0032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17721793" w14:textId="77777777" w:rsidR="0032378B" w:rsidRPr="001860A8" w:rsidRDefault="0032378B" w:rsidP="00323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0EFF270A" w14:textId="2BDCB600" w:rsidR="0032378B" w:rsidRPr="001860A8" w:rsidRDefault="0032378B" w:rsidP="0032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16.6-60 seconds</w:t>
            </w:r>
          </w:p>
        </w:tc>
        <w:tc>
          <w:tcPr>
            <w:tcW w:w="1984" w:type="dxa"/>
            <w:vAlign w:val="center"/>
          </w:tcPr>
          <w:p w14:paraId="6D896CCB" w14:textId="4D3EE628" w:rsidR="0032378B" w:rsidRPr="001860A8" w:rsidRDefault="0032378B" w:rsidP="0032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1 point</w:t>
            </w:r>
          </w:p>
        </w:tc>
      </w:tr>
      <w:tr w:rsidR="0032378B" w:rsidRPr="001860A8" w14:paraId="2E963EBD" w14:textId="77777777" w:rsidTr="0032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71F72F93" w14:textId="77777777" w:rsidR="0032378B" w:rsidRPr="001860A8" w:rsidRDefault="0032378B" w:rsidP="00323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32E919A2" w14:textId="0110634D" w:rsidR="0032378B" w:rsidRPr="001860A8" w:rsidRDefault="0032378B" w:rsidP="00323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13.6-16.6 seconds</w:t>
            </w:r>
          </w:p>
        </w:tc>
        <w:tc>
          <w:tcPr>
            <w:tcW w:w="1984" w:type="dxa"/>
            <w:vAlign w:val="center"/>
          </w:tcPr>
          <w:p w14:paraId="33891FD0" w14:textId="6CBE417C" w:rsidR="0032378B" w:rsidRPr="001860A8" w:rsidRDefault="0032378B" w:rsidP="00323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2 points</w:t>
            </w:r>
          </w:p>
        </w:tc>
      </w:tr>
      <w:tr w:rsidR="0032378B" w:rsidRPr="001860A8" w14:paraId="48C2978E" w14:textId="77777777" w:rsidTr="00323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317A5530" w14:textId="77777777" w:rsidR="0032378B" w:rsidRPr="001860A8" w:rsidRDefault="0032378B" w:rsidP="00323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3D22E994" w14:textId="59E31AF2" w:rsidR="0032378B" w:rsidRPr="001860A8" w:rsidRDefault="0032378B" w:rsidP="0032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11.1-13.6 seconds</w:t>
            </w:r>
          </w:p>
        </w:tc>
        <w:tc>
          <w:tcPr>
            <w:tcW w:w="1984" w:type="dxa"/>
            <w:vAlign w:val="center"/>
          </w:tcPr>
          <w:p w14:paraId="7F67B61E" w14:textId="788DA6AE" w:rsidR="0032378B" w:rsidRPr="001860A8" w:rsidRDefault="0032378B" w:rsidP="0032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3 points</w:t>
            </w:r>
          </w:p>
        </w:tc>
      </w:tr>
      <w:tr w:rsidR="0032378B" w:rsidRPr="001860A8" w14:paraId="0D7A15E6" w14:textId="77777777" w:rsidTr="00323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C3D09C3" w14:textId="77777777" w:rsidR="0032378B" w:rsidRPr="001860A8" w:rsidRDefault="0032378B" w:rsidP="003237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CAC5C3F" w14:textId="6D404935" w:rsidR="0032378B" w:rsidRPr="001860A8" w:rsidRDefault="0032378B" w:rsidP="00323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≤ 11.1 second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B5BD7FE" w14:textId="56457AF3" w:rsidR="0032378B" w:rsidRPr="001860A8" w:rsidRDefault="0032378B" w:rsidP="00323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sz w:val="20"/>
                <w:szCs w:val="20"/>
              </w:rPr>
              <w:t>4 points</w:t>
            </w:r>
          </w:p>
        </w:tc>
      </w:tr>
      <w:tr w:rsidR="0032378B" w:rsidRPr="001860A8" w14:paraId="759F139B" w14:textId="77777777" w:rsidTr="006F32C7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</w:tcBorders>
            <w:vAlign w:val="center"/>
          </w:tcPr>
          <w:p w14:paraId="466A2678" w14:textId="3D32EDC7" w:rsidR="0032378B" w:rsidRPr="001860A8" w:rsidRDefault="0032378B" w:rsidP="0032378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7CD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oted</w:t>
            </w:r>
            <w:r w:rsidRPr="001860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1860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 the balance test, the sum of the scores from the three positions was used to determine the test score, which was further utilized to calculate the SPPB score.</w:t>
            </w:r>
          </w:p>
          <w:p w14:paraId="595A3B3A" w14:textId="3DB4E85E" w:rsidR="0032378B" w:rsidRPr="001860A8" w:rsidRDefault="0032378B" w:rsidP="0032378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60A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s: SPPB, short physical performance battery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.</w:t>
            </w:r>
          </w:p>
        </w:tc>
      </w:tr>
    </w:tbl>
    <w:p w14:paraId="4BE9010D" w14:textId="6126C9D0" w:rsidR="00A93F48" w:rsidRPr="00F855BC" w:rsidRDefault="00D14A3B" w:rsidP="00F855BC">
      <w:pPr>
        <w:widowControl/>
        <w:jc w:val="left"/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44DA38FF" w14:textId="77777777" w:rsidR="00A93F48" w:rsidRDefault="00A93F48" w:rsidP="00101CD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93F48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References:</w:t>
      </w:r>
    </w:p>
    <w:p w14:paraId="02C97059" w14:textId="77777777" w:rsidR="00A93F48" w:rsidRDefault="00A93F48" w:rsidP="00101CD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.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ab/>
      </w:r>
      <w:bookmarkStart w:id="0" w:name="_nebBE064231_5511_47DA_8C9B_249E698F5CC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uralnik JM, Ferrucci L, Pieper CF, Leveille SG, Markides KS, Ostir GV, et al. Lower extremity function and subsequent disability: consistency across studies, predictive models, and value of gait speed alone compared with the short physical performance battery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J Gerontol A Biol Sci Med Sci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00;55(4):M221-M231.</w:t>
      </w:r>
      <w:bookmarkEnd w:id="0"/>
    </w:p>
    <w:p w14:paraId="1A9FFFCB" w14:textId="66935925" w:rsidR="00F5511E" w:rsidRPr="00F5511E" w:rsidRDefault="00D14A3B" w:rsidP="00F5511E">
      <w:pPr>
        <w:spacing w:line="480" w:lineRule="auto"/>
      </w:pPr>
      <w:r>
        <w:fldChar w:fldCharType="end"/>
      </w:r>
    </w:p>
    <w:sectPr w:rsidR="00F5511E" w:rsidRPr="00F5511E" w:rsidSect="00F855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E33978" w14:textId="77777777" w:rsidR="00B82A4B" w:rsidRDefault="00B82A4B" w:rsidP="0073708D">
      <w:r>
        <w:separator/>
      </w:r>
    </w:p>
  </w:endnote>
  <w:endnote w:type="continuationSeparator" w:id="0">
    <w:p w14:paraId="0E942B35" w14:textId="77777777" w:rsidR="00B82A4B" w:rsidRDefault="00B82A4B" w:rsidP="0073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AAB788" w14:textId="77777777" w:rsidR="00B82A4B" w:rsidRDefault="00B82A4B" w:rsidP="0073708D">
      <w:r>
        <w:separator/>
      </w:r>
    </w:p>
  </w:footnote>
  <w:footnote w:type="continuationSeparator" w:id="0">
    <w:p w14:paraId="766E3C4A" w14:textId="77777777" w:rsidR="00B82A4B" w:rsidRDefault="00B82A4B" w:rsidP="007370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4379B5"/>
    <w:multiLevelType w:val="hybridMultilevel"/>
    <w:tmpl w:val="1A70B786"/>
    <w:lvl w:ilvl="0" w:tplc="2DD2496E">
      <w:start w:val="1"/>
      <w:numFmt w:val="chineseCountingThousand"/>
      <w:pStyle w:val="a"/>
      <w:suff w:val="space"/>
      <w:lvlText w:val="%1、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95851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AEA1CF49-25E4-4706-8308-1E34903AA829}" w:val=" ADDIN NE.Ref.{AEA1CF49-25E4-4706-8308-1E34903AA829}&lt;Citation&gt;&lt;Group&gt;&lt;References&gt;&lt;Item&gt;&lt;ID&gt;2409&lt;/ID&gt;&lt;UID&gt;{BE064231-5511-47DA-8C9B-249E698F5CCF}&lt;/UID&gt;&lt;Title&gt;Lower extremity function and subsequent disability: consistency across studies, predictive models, and value of gait speed alone compared with the short physical performance battery&lt;/Title&gt;&lt;Template&gt;Journal Article&lt;/Template&gt;&lt;Star&gt;0&lt;/Star&gt;&lt;Tag&gt;0&lt;/Tag&gt;&lt;Author&gt;Guralnik, J M; Ferrucci, L; Pieper, C F; Leveille, S G; Markides, K S; Ostir, G V; Studenski, S; Berkman, L F; Wallace, R B&lt;/Author&gt;&lt;Year&gt;2000&lt;/Year&gt;&lt;Details&gt;&lt;_accessed&gt;65317979&lt;/_accessed&gt;&lt;_accession_num&gt;10811152&lt;/_accession_num&gt;&lt;_author_adr&gt;Epidemiology, Demography and Biometry Program, National Institute on Aging,  Bethesda, Maryland 20892-9205, USA. jg48s@nih.gov&lt;/_author_adr&gt;&lt;_collection_scope&gt;SSCI;SCIE&lt;/_collection_scope&gt;&lt;_created&gt;65298212&lt;/_created&gt;&lt;_custom1&gt;SPPB和失能，很早的研究，详述了SPPB的评价方式，且为2.5m，还介绍了如何转换8英尺和4m步速&lt;/_custom1&gt;&lt;_date&gt;52725600&lt;/_date&gt;&lt;_date_display&gt;2000 Apr&lt;/_date_display&gt;&lt;_db_updated&gt;PubMed&lt;/_db_updated&gt;&lt;_doi&gt;10.1093/gerona/55.4.m221&lt;/_doi&gt;&lt;_impact_factor&gt;   5.100&lt;/_impact_factor&gt;&lt;_isbn&gt;1079-5006 (Print); 1079-5006 (Linking)&lt;/_isbn&gt;&lt;_issue&gt;4&lt;/_issue&gt;&lt;_journal&gt;J Gerontol A Biol Sci Med Sci&lt;/_journal&gt;&lt;_language&gt;eng&lt;/_language&gt;&lt;_modified&gt;65317979&lt;/_modified&gt;&lt;_pages&gt;M221-31&lt;/_pages&gt;&lt;_social_category&gt;老年医学(1) &amp;amp; 老年医学(1)&lt;/_social_category&gt;&lt;_subject_headings&gt;Activities of Daily Living; Aged; *Disability Evaluation; *Gait; Geriatric Assessment; Hispanic or Latino; Humans; Leg/*physiology; Postural Balance; Risk Factors; Walking&lt;/_subject_headings&gt;&lt;_tertiary_title&gt;The journals of gerontology. Series A, Biological sciences and medical sciences&lt;/_tertiary_title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0811152&amp;amp;query_hl=1&lt;/_url&gt;&lt;_volume&gt;55&lt;/_volume&gt;&lt;/Details&gt;&lt;Extra&gt;&lt;DBUID&gt;{A76DCB91-4FE3-411E-B0F8-5B50B2D85C62}&lt;/DBUID&gt;&lt;/Extra&gt;&lt;/Item&gt;&lt;/References&gt;&lt;/Group&gt;&lt;/Citation&gt;_x000a_"/>
    <w:docVar w:name="ne_docsoft" w:val="MSWord"/>
    <w:docVar w:name="ne_docversion" w:val="NoteExpress 2.0"/>
    <w:docVar w:name="ne_stylename" w:val="JAMA New"/>
  </w:docVars>
  <w:rsids>
    <w:rsidRoot w:val="00382706"/>
    <w:rsid w:val="00016DF9"/>
    <w:rsid w:val="00063FF4"/>
    <w:rsid w:val="00065233"/>
    <w:rsid w:val="00074368"/>
    <w:rsid w:val="000B0495"/>
    <w:rsid w:val="000D3F5A"/>
    <w:rsid w:val="000F26F5"/>
    <w:rsid w:val="00101CDC"/>
    <w:rsid w:val="00104C98"/>
    <w:rsid w:val="00127D9E"/>
    <w:rsid w:val="00160F51"/>
    <w:rsid w:val="00173925"/>
    <w:rsid w:val="001860A8"/>
    <w:rsid w:val="00195C6B"/>
    <w:rsid w:val="001C24FC"/>
    <w:rsid w:val="001E097E"/>
    <w:rsid w:val="001E47EC"/>
    <w:rsid w:val="001F0DE4"/>
    <w:rsid w:val="0021131C"/>
    <w:rsid w:val="002376AE"/>
    <w:rsid w:val="00260C6D"/>
    <w:rsid w:val="00260EBB"/>
    <w:rsid w:val="00263DF8"/>
    <w:rsid w:val="00294468"/>
    <w:rsid w:val="002A0310"/>
    <w:rsid w:val="002D166B"/>
    <w:rsid w:val="002D19CD"/>
    <w:rsid w:val="003014DA"/>
    <w:rsid w:val="00304006"/>
    <w:rsid w:val="0032378B"/>
    <w:rsid w:val="003355C4"/>
    <w:rsid w:val="0035640C"/>
    <w:rsid w:val="0037462C"/>
    <w:rsid w:val="00382706"/>
    <w:rsid w:val="003A50C8"/>
    <w:rsid w:val="00400406"/>
    <w:rsid w:val="0040321A"/>
    <w:rsid w:val="004115A6"/>
    <w:rsid w:val="00424B36"/>
    <w:rsid w:val="00461232"/>
    <w:rsid w:val="00461315"/>
    <w:rsid w:val="004D3613"/>
    <w:rsid w:val="004E1B93"/>
    <w:rsid w:val="004E37EC"/>
    <w:rsid w:val="00505E70"/>
    <w:rsid w:val="005108F0"/>
    <w:rsid w:val="00565B62"/>
    <w:rsid w:val="005856D6"/>
    <w:rsid w:val="005A5565"/>
    <w:rsid w:val="005B5531"/>
    <w:rsid w:val="00623554"/>
    <w:rsid w:val="00646B6C"/>
    <w:rsid w:val="0065374A"/>
    <w:rsid w:val="00672B4D"/>
    <w:rsid w:val="00694C89"/>
    <w:rsid w:val="006A5735"/>
    <w:rsid w:val="006A7CD8"/>
    <w:rsid w:val="006B2A0D"/>
    <w:rsid w:val="006E0B9D"/>
    <w:rsid w:val="006F32C7"/>
    <w:rsid w:val="007056A1"/>
    <w:rsid w:val="00705BE4"/>
    <w:rsid w:val="0070775F"/>
    <w:rsid w:val="00731413"/>
    <w:rsid w:val="00734434"/>
    <w:rsid w:val="0073708D"/>
    <w:rsid w:val="007B28C1"/>
    <w:rsid w:val="007B4153"/>
    <w:rsid w:val="007B500C"/>
    <w:rsid w:val="007D284E"/>
    <w:rsid w:val="007D6C5C"/>
    <w:rsid w:val="007E4D75"/>
    <w:rsid w:val="007E6231"/>
    <w:rsid w:val="007E6D34"/>
    <w:rsid w:val="00815992"/>
    <w:rsid w:val="00834208"/>
    <w:rsid w:val="0084007B"/>
    <w:rsid w:val="00873C0E"/>
    <w:rsid w:val="0088016C"/>
    <w:rsid w:val="008969DA"/>
    <w:rsid w:val="008B2C7F"/>
    <w:rsid w:val="00904434"/>
    <w:rsid w:val="0094423C"/>
    <w:rsid w:val="00963EC0"/>
    <w:rsid w:val="00984448"/>
    <w:rsid w:val="00A07E47"/>
    <w:rsid w:val="00A24E00"/>
    <w:rsid w:val="00A43C10"/>
    <w:rsid w:val="00A63C40"/>
    <w:rsid w:val="00A93F48"/>
    <w:rsid w:val="00AC0DCD"/>
    <w:rsid w:val="00AC7988"/>
    <w:rsid w:val="00B01AEA"/>
    <w:rsid w:val="00B2770B"/>
    <w:rsid w:val="00B34BA4"/>
    <w:rsid w:val="00B6160F"/>
    <w:rsid w:val="00B7349E"/>
    <w:rsid w:val="00B82A4B"/>
    <w:rsid w:val="00C175DB"/>
    <w:rsid w:val="00C57EC1"/>
    <w:rsid w:val="00CC73FC"/>
    <w:rsid w:val="00CE3FE4"/>
    <w:rsid w:val="00CF3977"/>
    <w:rsid w:val="00D14A3B"/>
    <w:rsid w:val="00D36F22"/>
    <w:rsid w:val="00D51CAC"/>
    <w:rsid w:val="00DC0369"/>
    <w:rsid w:val="00DF5B16"/>
    <w:rsid w:val="00E44654"/>
    <w:rsid w:val="00E46188"/>
    <w:rsid w:val="00E67956"/>
    <w:rsid w:val="00E9569C"/>
    <w:rsid w:val="00EE3D02"/>
    <w:rsid w:val="00F312B1"/>
    <w:rsid w:val="00F3527A"/>
    <w:rsid w:val="00F5511E"/>
    <w:rsid w:val="00F855BC"/>
    <w:rsid w:val="00FA7463"/>
    <w:rsid w:val="00FD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E3D12"/>
  <w15:chartTrackingRefBased/>
  <w15:docId w15:val="{5A8E5DC2-FEE5-4885-A2B4-FE535FBF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00406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一级标题"/>
    <w:basedOn w:val="a4"/>
    <w:link w:val="a5"/>
    <w:autoRedefine/>
    <w:qFormat/>
    <w:rsid w:val="006B2A0D"/>
    <w:pPr>
      <w:numPr>
        <w:numId w:val="1"/>
      </w:numPr>
      <w:adjustRightInd w:val="0"/>
      <w:snapToGrid w:val="0"/>
      <w:spacing w:beforeLines="50" w:before="156"/>
      <w:ind w:firstLineChars="0"/>
    </w:pPr>
    <w:rPr>
      <w:rFonts w:eastAsia="微软雅黑"/>
      <w:b/>
      <w:bCs/>
      <w:sz w:val="28"/>
    </w:rPr>
  </w:style>
  <w:style w:type="character" w:customStyle="1" w:styleId="a5">
    <w:name w:val="一级标题 字符"/>
    <w:basedOn w:val="a1"/>
    <w:link w:val="a"/>
    <w:rsid w:val="006B2A0D"/>
    <w:rPr>
      <w:rFonts w:eastAsia="微软雅黑"/>
      <w:b/>
      <w:bCs/>
      <w:sz w:val="28"/>
    </w:rPr>
  </w:style>
  <w:style w:type="paragraph" w:styleId="a4">
    <w:name w:val="List Paragraph"/>
    <w:basedOn w:val="a0"/>
    <w:uiPriority w:val="34"/>
    <w:qFormat/>
    <w:rsid w:val="006B2A0D"/>
    <w:pPr>
      <w:ind w:firstLineChars="200" w:firstLine="420"/>
    </w:pPr>
  </w:style>
  <w:style w:type="paragraph" w:customStyle="1" w:styleId="LY">
    <w:name w:val="正文LY"/>
    <w:basedOn w:val="a0"/>
    <w:link w:val="LY0"/>
    <w:autoRedefine/>
    <w:qFormat/>
    <w:rsid w:val="006B2A0D"/>
    <w:pPr>
      <w:snapToGrid w:val="0"/>
      <w:spacing w:beforeLines="30" w:before="93" w:line="288" w:lineRule="auto"/>
      <w:ind w:firstLineChars="200" w:firstLine="480"/>
    </w:pPr>
    <w:rPr>
      <w:rFonts w:ascii="Microsoft YaHei UI" w:eastAsia="Microsoft YaHei UI" w:hAnsi="Microsoft YaHei UI"/>
      <w:spacing w:val="15"/>
      <w:shd w:val="clear" w:color="auto" w:fill="FFFFFF"/>
    </w:rPr>
  </w:style>
  <w:style w:type="character" w:customStyle="1" w:styleId="LY0">
    <w:name w:val="正文LY 字符"/>
    <w:basedOn w:val="a1"/>
    <w:link w:val="LY"/>
    <w:rsid w:val="006B2A0D"/>
    <w:rPr>
      <w:rFonts w:ascii="Microsoft YaHei UI" w:eastAsia="Microsoft YaHei UI" w:hAnsi="Microsoft YaHei UI"/>
      <w:spacing w:val="15"/>
    </w:rPr>
  </w:style>
  <w:style w:type="paragraph" w:styleId="a6">
    <w:name w:val="header"/>
    <w:basedOn w:val="a0"/>
    <w:link w:val="a7"/>
    <w:uiPriority w:val="99"/>
    <w:unhideWhenUsed/>
    <w:rsid w:val="007370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73708D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737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73708D"/>
    <w:rPr>
      <w:sz w:val="18"/>
      <w:szCs w:val="18"/>
    </w:rPr>
  </w:style>
  <w:style w:type="table" w:styleId="aa">
    <w:name w:val="Table Grid"/>
    <w:basedOn w:val="a2"/>
    <w:uiPriority w:val="39"/>
    <w:rsid w:val="00737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2"/>
    <w:uiPriority w:val="42"/>
    <w:rsid w:val="007370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2"/>
    <w:uiPriority w:val="44"/>
    <w:rsid w:val="000B04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Grid Table 1 Light"/>
    <w:basedOn w:val="a2"/>
    <w:uiPriority w:val="46"/>
    <w:rsid w:val="0040040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Plain Table 1"/>
    <w:basedOn w:val="a2"/>
    <w:uiPriority w:val="41"/>
    <w:rsid w:val="0040040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2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罗</dc:creator>
  <cp:keywords/>
  <dc:description>NE.Bib</dc:description>
  <cp:lastModifiedBy>宇 罗</cp:lastModifiedBy>
  <cp:revision>125</cp:revision>
  <dcterms:created xsi:type="dcterms:W3CDTF">2024-02-29T12:55:00Z</dcterms:created>
  <dcterms:modified xsi:type="dcterms:W3CDTF">2024-09-2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cd1c28f91d6ddb40d7e98017fc67fcab2694edec780479a29e3f55501c48d</vt:lpwstr>
  </property>
</Properties>
</file>